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C numbers and COG classification of the enzymes involved in starch metabolism, glycolysis and gluconeogenesi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. boliviensi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Enzymes showed in Figure 5 </w:t>
      </w:r>
    </w:p>
    <w:tbl>
      <w:tblPr>
        <w:tblW w:w="92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3097"/>
        <w:gridCol w:w="3097"/>
      </w:tblGrid>
      <w:tr>
        <w:trPr>
          <w:trHeight w:val="47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zym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 Numb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G</w:t>
            </w:r>
          </w:p>
        </w:tc>
      </w:tr>
      <w:tr>
        <w:trPr>
          <w:trHeight w:val="55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lpha-glucosid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.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546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mannomut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.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568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e-6-phosphate isom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.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548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Gluco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.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8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4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Alpha-glucos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.1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Fructo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.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Enzymes showed in Figure 6</w:t>
      </w:r>
      <w:r>
        <w:rPr/>
        <w:t xml:space="preserve"> </w:t>
      </w:r>
    </w:p>
    <w:tbl>
      <w:tblPr>
        <w:tblW w:w="92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3097"/>
        <w:gridCol w:w="3097"/>
      </w:tblGrid>
      <w:tr>
        <w:trPr>
          <w:trHeight w:val="47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zym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 Numb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G</w:t>
            </w:r>
          </w:p>
        </w:tc>
      </w:tr>
      <w:tr>
        <w:trPr>
          <w:trHeight w:val="55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glucomu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.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11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46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6-phosphate isom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.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1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68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.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8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48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se 1-epim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.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2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6-phosphate 1-epim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.3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2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Phosphofructo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.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2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ose-bisphosphate aldolase, class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.2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1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2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osephosphate isomerase (TI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.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1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Enzymes showed in Figure 7</w:t>
      </w:r>
    </w:p>
    <w:tbl>
      <w:tblPr>
        <w:tblW w:w="92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3097"/>
        <w:gridCol w:w="3097"/>
      </w:tblGrid>
      <w:tr>
        <w:trPr>
          <w:trHeight w:val="475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zym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 Numb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G</w:t>
            </w:r>
          </w:p>
        </w:tc>
      </w:tr>
      <w:tr>
        <w:trPr>
          <w:trHeight w:val="55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aldehyde 3-phosphate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.1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0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46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glycerate 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.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8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glycerate mu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.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6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48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.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enolpyruvate carboxykinase (AT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.1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18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.1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4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dehydrogenase E1 compon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.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26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dehydrogenase E2 component (dihydrolipoamide acetyltransfer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.1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5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hydrolipoamide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.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12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synthe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.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03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ehyde dehydrogenase (NAD+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.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1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.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14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 dehydrogenase (NADP+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.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10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4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 dehydrogenase (cytochrome 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.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49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BO" w:bidi="ar-SA" w:eastAsia="zh-CN"/>
    </w:rPr>
  </w:style>
  <w:style w:type="character" w:styleId="WW8Num1z0">
    <w:name w:val="WW8Num1z0"/>
    <w:qFormat/>
    <w:rPr>
      <w:rFonts w:ascii="Arial" w:hAnsi="Arial" w:cs="Arial"/>
      <w:b/>
      <w:i w:val="false"/>
      <w:color w:val="000000"/>
      <w:sz w:val="22"/>
      <w:szCs w:val="22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3:42:00Z</dcterms:created>
  <dc:creator>hp</dc:creator>
  <dc:description/>
  <cp:keywords/>
  <dc:language>en-US</dc:language>
  <cp:lastModifiedBy> </cp:lastModifiedBy>
  <dcterms:modified xsi:type="dcterms:W3CDTF">2012-06-20T13:44:00Z</dcterms:modified>
  <cp:revision>3</cp:revision>
  <dc:subject/>
  <dc:title/>
</cp:coreProperties>
</file>